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1B72F" w14:textId="2001E19C" w:rsidR="00741BB0" w:rsidRPr="00096798" w:rsidRDefault="00741BB0" w:rsidP="00741BB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52D8EAFC" w14:textId="0CE6911F" w:rsidR="00C15F50" w:rsidRPr="00096798" w:rsidRDefault="00A811D5" w:rsidP="00C15F5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811D5">
        <w:rPr>
          <w:rFonts w:ascii="Times New Roman" w:hAnsi="Times New Roman" w:cs="Times New Roman"/>
          <w:b/>
          <w:bCs/>
          <w:sz w:val="24"/>
          <w:szCs w:val="24"/>
        </w:rPr>
        <w:t>Current State and Challenges of Local Production of Vaccines in Nigeria: An Assessment of Views of Stakeholders in the Value Chain</w:t>
      </w:r>
    </w:p>
    <w:p w14:paraId="15D1F3C1" w14:textId="77777777" w:rsidR="00741BB0" w:rsidRPr="00096798" w:rsidRDefault="00741BB0" w:rsidP="00741BB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>Introduction</w:t>
      </w:r>
    </w:p>
    <w:p w14:paraId="363642E4" w14:textId="77777777" w:rsidR="00C15F50" w:rsidRPr="00096798" w:rsidRDefault="00C15F50" w:rsidP="00C15F5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6798">
        <w:rPr>
          <w:rFonts w:ascii="Times New Roman" w:hAnsi="Times New Roman" w:cs="Times New Roman"/>
          <w:sz w:val="24"/>
          <w:szCs w:val="24"/>
        </w:rPr>
        <w:t>Local production of vaccines can help sustain access to high quality products, improve access to healthcare services, and also prevent the shortage of supply as experienced for COVID-19 pandemic. This study aims at better understanding the issues underpinning the current state of local manufacturing of vaccines in Nigeria. The information you provide will be anonymised and treated confidentially.</w:t>
      </w:r>
    </w:p>
    <w:p w14:paraId="168B1B7D" w14:textId="443A5AB3" w:rsidR="00741BB0" w:rsidRPr="00096798" w:rsidRDefault="00741BB0" w:rsidP="00741BB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>Demographic Data</w:t>
      </w:r>
    </w:p>
    <w:p w14:paraId="71AA362A" w14:textId="08FBFE4B" w:rsidR="00741BB0" w:rsidRPr="00096798" w:rsidRDefault="00741BB0" w:rsidP="0070148B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>Gender</w:t>
      </w:r>
    </w:p>
    <w:tbl>
      <w:tblPr>
        <w:tblStyle w:val="TableGrid"/>
        <w:tblW w:w="9033" w:type="dxa"/>
        <w:jc w:val="center"/>
        <w:tblLook w:val="04A0" w:firstRow="1" w:lastRow="0" w:firstColumn="1" w:lastColumn="0" w:noHBand="0" w:noVBand="1"/>
      </w:tblPr>
      <w:tblGrid>
        <w:gridCol w:w="4405"/>
        <w:gridCol w:w="4628"/>
      </w:tblGrid>
      <w:tr w:rsidR="00096798" w:rsidRPr="00096798" w14:paraId="61416405" w14:textId="77777777" w:rsidTr="00E54FB4">
        <w:trPr>
          <w:trHeight w:val="374"/>
          <w:jc w:val="center"/>
        </w:trPr>
        <w:tc>
          <w:tcPr>
            <w:tcW w:w="4405" w:type="dxa"/>
          </w:tcPr>
          <w:p w14:paraId="29ECEC75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628" w:type="dxa"/>
          </w:tcPr>
          <w:p w14:paraId="01382072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</w:tbl>
    <w:p w14:paraId="32DB6476" w14:textId="7BB890B8" w:rsidR="00741BB0" w:rsidRPr="00096798" w:rsidRDefault="00741BB0" w:rsidP="0070148B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 xml:space="preserve">Age </w:t>
      </w:r>
      <w:r w:rsidR="00C15F50" w:rsidRPr="00096798">
        <w:rPr>
          <w:rFonts w:ascii="Times New Roman" w:hAnsi="Times New Roman" w:cs="Times New Roman"/>
          <w:b/>
          <w:bCs/>
          <w:sz w:val="24"/>
          <w:szCs w:val="24"/>
        </w:rPr>
        <w:t>(years)</w:t>
      </w:r>
    </w:p>
    <w:tbl>
      <w:tblPr>
        <w:tblStyle w:val="TableGrid"/>
        <w:tblW w:w="9027" w:type="dxa"/>
        <w:jc w:val="center"/>
        <w:tblLook w:val="04A0" w:firstRow="1" w:lastRow="0" w:firstColumn="1" w:lastColumn="0" w:noHBand="0" w:noVBand="1"/>
      </w:tblPr>
      <w:tblGrid>
        <w:gridCol w:w="1798"/>
        <w:gridCol w:w="1843"/>
        <w:gridCol w:w="1843"/>
        <w:gridCol w:w="1701"/>
        <w:gridCol w:w="1842"/>
      </w:tblGrid>
      <w:tr w:rsidR="00096798" w:rsidRPr="00096798" w14:paraId="184F6E5F" w14:textId="77777777" w:rsidTr="00E54FB4">
        <w:trPr>
          <w:jc w:val="center"/>
        </w:trPr>
        <w:tc>
          <w:tcPr>
            <w:tcW w:w="1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A9D717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18-30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AD471F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31-40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8E7230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41-5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BF7414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51-60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D4F889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Above 60</w:t>
            </w:r>
          </w:p>
        </w:tc>
      </w:tr>
    </w:tbl>
    <w:p w14:paraId="44A1B5B6" w14:textId="5626648E" w:rsidR="00741BB0" w:rsidRPr="00096798" w:rsidRDefault="00741BB0" w:rsidP="0070148B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>Highest Educational Qualification</w:t>
      </w:r>
    </w:p>
    <w:tbl>
      <w:tblPr>
        <w:tblStyle w:val="TableGrid"/>
        <w:tblW w:w="9029" w:type="dxa"/>
        <w:jc w:val="center"/>
        <w:tblLook w:val="04A0" w:firstRow="1" w:lastRow="0" w:firstColumn="1" w:lastColumn="0" w:noHBand="0" w:noVBand="1"/>
      </w:tblPr>
      <w:tblGrid>
        <w:gridCol w:w="1608"/>
        <w:gridCol w:w="2723"/>
        <w:gridCol w:w="2610"/>
        <w:gridCol w:w="2088"/>
      </w:tblGrid>
      <w:tr w:rsidR="00096798" w:rsidRPr="00096798" w14:paraId="1E832D3B" w14:textId="77777777" w:rsidTr="00E54FB4">
        <w:trPr>
          <w:trHeight w:val="312"/>
          <w:jc w:val="center"/>
        </w:trPr>
        <w:tc>
          <w:tcPr>
            <w:tcW w:w="1608" w:type="dxa"/>
          </w:tcPr>
          <w:p w14:paraId="0AC4F38B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2723" w:type="dxa"/>
          </w:tcPr>
          <w:p w14:paraId="40BFC89A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First degree</w:t>
            </w:r>
          </w:p>
        </w:tc>
        <w:tc>
          <w:tcPr>
            <w:tcW w:w="2610" w:type="dxa"/>
          </w:tcPr>
          <w:p w14:paraId="187FA320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 xml:space="preserve">Master’s degree </w:t>
            </w:r>
          </w:p>
        </w:tc>
        <w:tc>
          <w:tcPr>
            <w:tcW w:w="2088" w:type="dxa"/>
          </w:tcPr>
          <w:p w14:paraId="73A1BAAB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Doctorate</w:t>
            </w:r>
          </w:p>
        </w:tc>
      </w:tr>
    </w:tbl>
    <w:p w14:paraId="073A165A" w14:textId="64CF06B2" w:rsidR="00741BB0" w:rsidRPr="00096798" w:rsidRDefault="00C15F50" w:rsidP="0070148B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>Years of Experience in Your Current Work</w:t>
      </w:r>
    </w:p>
    <w:tbl>
      <w:tblPr>
        <w:tblStyle w:val="TableGrid"/>
        <w:tblpPr w:leftFromText="180" w:rightFromText="180" w:vertAnchor="text" w:horzAnchor="page" w:tblpXSpec="center" w:tblpY="113"/>
        <w:tblW w:w="8991" w:type="dxa"/>
        <w:tblLayout w:type="fixed"/>
        <w:tblLook w:val="04A0" w:firstRow="1" w:lastRow="0" w:firstColumn="1" w:lastColumn="0" w:noHBand="0" w:noVBand="1"/>
      </w:tblPr>
      <w:tblGrid>
        <w:gridCol w:w="1450"/>
        <w:gridCol w:w="2256"/>
        <w:gridCol w:w="2480"/>
        <w:gridCol w:w="2805"/>
      </w:tblGrid>
      <w:tr w:rsidR="00096798" w:rsidRPr="00096798" w14:paraId="56A5BC99" w14:textId="77777777" w:rsidTr="00E54FB4">
        <w:trPr>
          <w:trHeight w:val="433"/>
        </w:trPr>
        <w:tc>
          <w:tcPr>
            <w:tcW w:w="1450" w:type="dxa"/>
          </w:tcPr>
          <w:p w14:paraId="5A782B53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Pr="00096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256" w:type="dxa"/>
          </w:tcPr>
          <w:p w14:paraId="4F22E492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10</w:t>
            </w: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480" w:type="dxa"/>
          </w:tcPr>
          <w:p w14:paraId="08A79194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-15years</w:t>
            </w:r>
          </w:p>
        </w:tc>
        <w:tc>
          <w:tcPr>
            <w:tcW w:w="2805" w:type="dxa"/>
          </w:tcPr>
          <w:p w14:paraId="1F889AC2" w14:textId="77777777" w:rsidR="00741BB0" w:rsidRPr="00096798" w:rsidRDefault="00741BB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Above 15years</w:t>
            </w:r>
          </w:p>
        </w:tc>
      </w:tr>
    </w:tbl>
    <w:p w14:paraId="6EDAC4AC" w14:textId="3FF45027" w:rsidR="00741BB0" w:rsidRPr="00096798" w:rsidRDefault="00741BB0" w:rsidP="0070148B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>Sector</w:t>
      </w:r>
      <w:r w:rsidR="00C15F50" w:rsidRPr="00096798">
        <w:rPr>
          <w:rFonts w:ascii="Times New Roman" w:hAnsi="Times New Roman" w:cs="Times New Roman"/>
          <w:b/>
          <w:bCs/>
          <w:sz w:val="24"/>
          <w:szCs w:val="24"/>
        </w:rPr>
        <w:t xml:space="preserve"> of Practice</w:t>
      </w:r>
    </w:p>
    <w:tbl>
      <w:tblPr>
        <w:tblStyle w:val="TableGrid"/>
        <w:tblW w:w="9021" w:type="dxa"/>
        <w:tblInd w:w="-5" w:type="dxa"/>
        <w:tblLook w:val="04A0" w:firstRow="1" w:lastRow="0" w:firstColumn="1" w:lastColumn="0" w:noHBand="0" w:noVBand="1"/>
      </w:tblPr>
      <w:tblGrid>
        <w:gridCol w:w="1612"/>
        <w:gridCol w:w="1351"/>
        <w:gridCol w:w="2144"/>
        <w:gridCol w:w="3914"/>
      </w:tblGrid>
      <w:tr w:rsidR="00096798" w:rsidRPr="00096798" w14:paraId="5BB6D1CD" w14:textId="77777777" w:rsidTr="00C15F50">
        <w:trPr>
          <w:trHeight w:val="204"/>
        </w:trPr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7DFF0" w14:textId="77777777" w:rsidR="00C15F50" w:rsidRPr="00096798" w:rsidRDefault="00C15F5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Government Sector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6D1ED" w14:textId="77777777" w:rsidR="00C15F50" w:rsidRPr="00096798" w:rsidRDefault="00C15F5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 xml:space="preserve">Private Sector 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97283" w14:textId="5CEC1AA1" w:rsidR="00C15F50" w:rsidRPr="00096798" w:rsidRDefault="00C15F50" w:rsidP="00741B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Development Agency</w:t>
            </w:r>
          </w:p>
        </w:tc>
        <w:tc>
          <w:tcPr>
            <w:tcW w:w="3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F9C94" w14:textId="78B168AB" w:rsidR="00C15F50" w:rsidRPr="00096798" w:rsidRDefault="00C15F50" w:rsidP="00741BB0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Others, please specify ……………………………….</w:t>
            </w:r>
          </w:p>
        </w:tc>
      </w:tr>
    </w:tbl>
    <w:p w14:paraId="415C63A3" w14:textId="77777777" w:rsidR="00B3346F" w:rsidRPr="00096798" w:rsidRDefault="00B3346F" w:rsidP="00B3346F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AEDC3A" w14:textId="71658501" w:rsidR="00C15F50" w:rsidRPr="00096798" w:rsidRDefault="00C15F50" w:rsidP="008225B6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 xml:space="preserve">Area of Employment </w:t>
      </w:r>
    </w:p>
    <w:tbl>
      <w:tblPr>
        <w:tblStyle w:val="TableGrid"/>
        <w:tblW w:w="9033" w:type="dxa"/>
        <w:jc w:val="center"/>
        <w:tblLook w:val="04A0" w:firstRow="1" w:lastRow="0" w:firstColumn="1" w:lastColumn="0" w:noHBand="0" w:noVBand="1"/>
      </w:tblPr>
      <w:tblGrid>
        <w:gridCol w:w="4405"/>
        <w:gridCol w:w="4628"/>
      </w:tblGrid>
      <w:tr w:rsidR="00C15F50" w:rsidRPr="00096798" w14:paraId="327DD382" w14:textId="77777777" w:rsidTr="00A27AD1">
        <w:trPr>
          <w:trHeight w:val="374"/>
          <w:jc w:val="center"/>
        </w:trPr>
        <w:tc>
          <w:tcPr>
            <w:tcW w:w="4405" w:type="dxa"/>
          </w:tcPr>
          <w:p w14:paraId="18939183" w14:textId="4C3CDAF7" w:rsidR="00C15F50" w:rsidRPr="00096798" w:rsidRDefault="00C15F50" w:rsidP="00A27AD1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 xml:space="preserve">Pharmaceutical Manufacturing </w:t>
            </w:r>
          </w:p>
        </w:tc>
        <w:tc>
          <w:tcPr>
            <w:tcW w:w="4628" w:type="dxa"/>
          </w:tcPr>
          <w:p w14:paraId="7042171E" w14:textId="3293D076" w:rsidR="00C15F50" w:rsidRPr="00096798" w:rsidRDefault="00C15F50" w:rsidP="00A27AD1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Non-Pharmaceutical Manufacturing</w:t>
            </w:r>
          </w:p>
        </w:tc>
      </w:tr>
    </w:tbl>
    <w:p w14:paraId="781BF843" w14:textId="77777777" w:rsidR="009D265F" w:rsidRPr="00096798" w:rsidRDefault="009D265F" w:rsidP="009D265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ECF902" w14:textId="26FA450D" w:rsidR="0063544B" w:rsidRPr="00096798" w:rsidRDefault="009D265F" w:rsidP="00AB566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 xml:space="preserve">Current State and Challenges of Local Production of Vaccines in Nigeria </w:t>
      </w:r>
    </w:p>
    <w:p w14:paraId="03A28947" w14:textId="35E2BBC4" w:rsidR="0070668D" w:rsidRPr="00096798" w:rsidRDefault="0070668D" w:rsidP="0063544B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>State of Vaccine Provision in Nigeria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680"/>
        <w:gridCol w:w="4115"/>
        <w:gridCol w:w="1153"/>
        <w:gridCol w:w="1105"/>
        <w:gridCol w:w="1031"/>
        <w:gridCol w:w="849"/>
        <w:gridCol w:w="1273"/>
      </w:tblGrid>
      <w:tr w:rsidR="00096798" w:rsidRPr="00096798" w14:paraId="5E4ECF67" w14:textId="77777777" w:rsidTr="00A27AD1">
        <w:trPr>
          <w:trHeight w:val="273"/>
        </w:trPr>
        <w:tc>
          <w:tcPr>
            <w:tcW w:w="680" w:type="dxa"/>
          </w:tcPr>
          <w:p w14:paraId="7387DB57" w14:textId="77777777" w:rsidR="00244ED3" w:rsidRPr="00096798" w:rsidRDefault="00244ED3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115" w:type="dxa"/>
          </w:tcPr>
          <w:p w14:paraId="3DF697E9" w14:textId="77777777" w:rsidR="00244ED3" w:rsidRPr="00096798" w:rsidRDefault="00244ED3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153" w:type="dxa"/>
          </w:tcPr>
          <w:p w14:paraId="382E9080" w14:textId="77777777" w:rsidR="00244ED3" w:rsidRPr="00096798" w:rsidRDefault="00244ED3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105" w:type="dxa"/>
          </w:tcPr>
          <w:p w14:paraId="6D6A4395" w14:textId="77777777" w:rsidR="00244ED3" w:rsidRPr="00096798" w:rsidRDefault="00244ED3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31" w:type="dxa"/>
          </w:tcPr>
          <w:p w14:paraId="20AF971A" w14:textId="77777777" w:rsidR="00244ED3" w:rsidRPr="00096798" w:rsidRDefault="00244ED3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849" w:type="dxa"/>
          </w:tcPr>
          <w:p w14:paraId="0B44908C" w14:textId="77777777" w:rsidR="00244ED3" w:rsidRPr="00096798" w:rsidRDefault="00244ED3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73" w:type="dxa"/>
          </w:tcPr>
          <w:p w14:paraId="606A0501" w14:textId="77777777" w:rsidR="00244ED3" w:rsidRPr="00096798" w:rsidRDefault="00244ED3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096798" w:rsidRPr="00096798" w14:paraId="7C7EAAFA" w14:textId="77777777" w:rsidTr="00AD6AD6">
        <w:trPr>
          <w:trHeight w:val="273"/>
        </w:trPr>
        <w:tc>
          <w:tcPr>
            <w:tcW w:w="680" w:type="dxa"/>
          </w:tcPr>
          <w:p w14:paraId="10778CAB" w14:textId="77777777" w:rsidR="00756C78" w:rsidRPr="00096798" w:rsidRDefault="00756C78" w:rsidP="00756C7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</w:tcPr>
          <w:p w14:paraId="555C4553" w14:textId="28C8408B" w:rsidR="00756C78" w:rsidRPr="00096798" w:rsidRDefault="00756C78" w:rsidP="00183330">
            <w:pPr>
              <w:spacing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Vaccines for routine immunization are accessible nationwide.</w:t>
            </w:r>
          </w:p>
        </w:tc>
        <w:tc>
          <w:tcPr>
            <w:tcW w:w="1153" w:type="dxa"/>
          </w:tcPr>
          <w:p w14:paraId="4FDC6CC0" w14:textId="77777777" w:rsidR="00756C78" w:rsidRPr="00096798" w:rsidRDefault="00756C78" w:rsidP="00756C78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5644D54B" w14:textId="77777777" w:rsidR="00756C78" w:rsidRPr="00096798" w:rsidRDefault="00756C78" w:rsidP="00756C78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29B78C64" w14:textId="77777777" w:rsidR="00756C78" w:rsidRPr="00096798" w:rsidRDefault="00756C78" w:rsidP="00756C78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0191B29F" w14:textId="77777777" w:rsidR="00756C78" w:rsidRPr="00096798" w:rsidRDefault="00756C78" w:rsidP="00756C78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4D7E2C84" w14:textId="77777777" w:rsidR="00756C78" w:rsidRPr="00096798" w:rsidRDefault="00756C78" w:rsidP="00756C78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19FFAF1B" w14:textId="77777777" w:rsidTr="00AD6AD6">
        <w:trPr>
          <w:trHeight w:val="273"/>
        </w:trPr>
        <w:tc>
          <w:tcPr>
            <w:tcW w:w="680" w:type="dxa"/>
          </w:tcPr>
          <w:p w14:paraId="22723B1F" w14:textId="77777777" w:rsidR="00756C78" w:rsidRPr="00096798" w:rsidRDefault="00756C78" w:rsidP="00756C7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</w:tcPr>
          <w:p w14:paraId="1352E94F" w14:textId="2560D756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Routine vaccinations are provided at an affordable cost to the patients.</w:t>
            </w:r>
          </w:p>
        </w:tc>
        <w:tc>
          <w:tcPr>
            <w:tcW w:w="1153" w:type="dxa"/>
          </w:tcPr>
          <w:p w14:paraId="6ECD3564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51863849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252A2535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5CE2302E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6C5F2AF3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5C4B995F" w14:textId="77777777" w:rsidTr="00AD6AD6">
        <w:trPr>
          <w:trHeight w:val="273"/>
        </w:trPr>
        <w:tc>
          <w:tcPr>
            <w:tcW w:w="680" w:type="dxa"/>
          </w:tcPr>
          <w:p w14:paraId="00ED57FC" w14:textId="77777777" w:rsidR="00756C78" w:rsidRPr="00096798" w:rsidRDefault="00756C78" w:rsidP="00756C7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</w:tcPr>
          <w:p w14:paraId="2C55025D" w14:textId="0F31B29F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Vaccinations provided by healthcare facilities are of high quality.</w:t>
            </w:r>
          </w:p>
        </w:tc>
        <w:tc>
          <w:tcPr>
            <w:tcW w:w="1153" w:type="dxa"/>
          </w:tcPr>
          <w:p w14:paraId="54487CE2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7BEBB9EF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1D490774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15AFA9E9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0F160F0A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43D14267" w14:textId="77777777" w:rsidTr="00A27AD1">
        <w:trPr>
          <w:trHeight w:val="273"/>
        </w:trPr>
        <w:tc>
          <w:tcPr>
            <w:tcW w:w="680" w:type="dxa"/>
          </w:tcPr>
          <w:p w14:paraId="5B47A7D4" w14:textId="77777777" w:rsidR="00244ED3" w:rsidRPr="00096798" w:rsidRDefault="00244ED3" w:rsidP="00244ED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  <w:vAlign w:val="center"/>
          </w:tcPr>
          <w:p w14:paraId="66FE5372" w14:textId="2D57E22A" w:rsidR="00244ED3" w:rsidRPr="00096798" w:rsidRDefault="00756C78" w:rsidP="00A27A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Significant gap exists in access to vaccines in Nigeria.</w:t>
            </w:r>
          </w:p>
        </w:tc>
        <w:tc>
          <w:tcPr>
            <w:tcW w:w="1153" w:type="dxa"/>
          </w:tcPr>
          <w:p w14:paraId="45D417AD" w14:textId="77777777" w:rsidR="00244ED3" w:rsidRPr="00096798" w:rsidRDefault="00244ED3" w:rsidP="00A27A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749D2AD3" w14:textId="77777777" w:rsidR="00244ED3" w:rsidRPr="00096798" w:rsidRDefault="00244ED3" w:rsidP="00A27A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4C80DED5" w14:textId="77777777" w:rsidR="00244ED3" w:rsidRPr="00096798" w:rsidRDefault="00244ED3" w:rsidP="00A27A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06F166BA" w14:textId="77777777" w:rsidR="00244ED3" w:rsidRPr="00096798" w:rsidRDefault="00244ED3" w:rsidP="00A27A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75FE9CC6" w14:textId="77777777" w:rsidR="00244ED3" w:rsidRPr="00096798" w:rsidRDefault="00244ED3" w:rsidP="00A27A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64A1802" w14:textId="77777777" w:rsidR="00244ED3" w:rsidRPr="00096798" w:rsidRDefault="00244ED3" w:rsidP="00244ED3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4041A2" w14:textId="0199C837" w:rsidR="0063544B" w:rsidRPr="00096798" w:rsidRDefault="009D265F" w:rsidP="0063544B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>Vaccine Research and Development in Nigeria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680"/>
        <w:gridCol w:w="4115"/>
        <w:gridCol w:w="1153"/>
        <w:gridCol w:w="1105"/>
        <w:gridCol w:w="1031"/>
        <w:gridCol w:w="849"/>
        <w:gridCol w:w="1273"/>
      </w:tblGrid>
      <w:tr w:rsidR="00096798" w:rsidRPr="00096798" w14:paraId="1678E89A" w14:textId="77777777" w:rsidTr="00A27AD1">
        <w:trPr>
          <w:trHeight w:val="273"/>
        </w:trPr>
        <w:tc>
          <w:tcPr>
            <w:tcW w:w="680" w:type="dxa"/>
          </w:tcPr>
          <w:p w14:paraId="1A22D2D3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115" w:type="dxa"/>
          </w:tcPr>
          <w:p w14:paraId="44FE9C94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153" w:type="dxa"/>
          </w:tcPr>
          <w:p w14:paraId="76C9AEE2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105" w:type="dxa"/>
          </w:tcPr>
          <w:p w14:paraId="3246FB21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31" w:type="dxa"/>
          </w:tcPr>
          <w:p w14:paraId="681CF189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849" w:type="dxa"/>
          </w:tcPr>
          <w:p w14:paraId="396AF8B9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73" w:type="dxa"/>
          </w:tcPr>
          <w:p w14:paraId="57D4B6E2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096798" w:rsidRPr="00096798" w14:paraId="46B6EC77" w14:textId="77777777" w:rsidTr="001F6695">
        <w:trPr>
          <w:trHeight w:val="273"/>
        </w:trPr>
        <w:tc>
          <w:tcPr>
            <w:tcW w:w="680" w:type="dxa"/>
          </w:tcPr>
          <w:p w14:paraId="37801005" w14:textId="77777777" w:rsidR="00A14271" w:rsidRPr="00096798" w:rsidRDefault="00A14271" w:rsidP="00A14271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</w:tcPr>
          <w:p w14:paraId="46F372DF" w14:textId="6F4E204F" w:rsidR="00A14271" w:rsidRPr="00096798" w:rsidRDefault="00756C78" w:rsidP="00756C78">
            <w:pPr>
              <w:tabs>
                <w:tab w:val="left" w:pos="960"/>
              </w:tabs>
              <w:spacing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Cs/>
                <w:sz w:val="24"/>
                <w:szCs w:val="24"/>
              </w:rPr>
              <w:t>Current funding for research and development on vaccines is adequate.</w:t>
            </w:r>
          </w:p>
        </w:tc>
        <w:tc>
          <w:tcPr>
            <w:tcW w:w="1153" w:type="dxa"/>
          </w:tcPr>
          <w:p w14:paraId="048AB3CD" w14:textId="77777777" w:rsidR="00A14271" w:rsidRPr="00096798" w:rsidRDefault="00A14271" w:rsidP="00A1427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58206A55" w14:textId="77777777" w:rsidR="00A14271" w:rsidRPr="00096798" w:rsidRDefault="00A14271" w:rsidP="00A1427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6E9C14D2" w14:textId="77777777" w:rsidR="00A14271" w:rsidRPr="00096798" w:rsidRDefault="00A14271" w:rsidP="00A1427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74D7A33D" w14:textId="77777777" w:rsidR="00A14271" w:rsidRPr="00096798" w:rsidRDefault="00A14271" w:rsidP="00A1427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0F9E4B2E" w14:textId="77777777" w:rsidR="00A14271" w:rsidRPr="00096798" w:rsidRDefault="00A14271" w:rsidP="00A1427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1BBDCB1B" w14:textId="77777777" w:rsidTr="00A27AD1">
        <w:trPr>
          <w:trHeight w:val="273"/>
        </w:trPr>
        <w:tc>
          <w:tcPr>
            <w:tcW w:w="680" w:type="dxa"/>
          </w:tcPr>
          <w:p w14:paraId="729A7961" w14:textId="77777777" w:rsidR="00A14271" w:rsidRPr="00096798" w:rsidRDefault="00A14271" w:rsidP="00A14271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  <w:vAlign w:val="center"/>
          </w:tcPr>
          <w:p w14:paraId="2B2F6A83" w14:textId="1A33E445" w:rsidR="00A14271" w:rsidRPr="00096798" w:rsidRDefault="00756C78" w:rsidP="00A142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Cs/>
                <w:sz w:val="24"/>
                <w:szCs w:val="24"/>
              </w:rPr>
              <w:t>Support from philanthropists towards vaccine research and development activities has been optimal.</w:t>
            </w:r>
          </w:p>
        </w:tc>
        <w:tc>
          <w:tcPr>
            <w:tcW w:w="1153" w:type="dxa"/>
          </w:tcPr>
          <w:p w14:paraId="5515E933" w14:textId="77777777" w:rsidR="00A14271" w:rsidRPr="00096798" w:rsidRDefault="00A14271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44A0198D" w14:textId="77777777" w:rsidR="00A14271" w:rsidRPr="00096798" w:rsidRDefault="00A14271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4D010FC3" w14:textId="77777777" w:rsidR="00A14271" w:rsidRPr="00096798" w:rsidRDefault="00A14271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3CC68801" w14:textId="77777777" w:rsidR="00A14271" w:rsidRPr="00096798" w:rsidRDefault="00A14271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275C51E0" w14:textId="77777777" w:rsidR="00A14271" w:rsidRPr="00096798" w:rsidRDefault="00A14271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07F548E8" w14:textId="77777777" w:rsidTr="00A27AD1">
        <w:trPr>
          <w:trHeight w:val="273"/>
        </w:trPr>
        <w:tc>
          <w:tcPr>
            <w:tcW w:w="680" w:type="dxa"/>
          </w:tcPr>
          <w:p w14:paraId="5952B9D2" w14:textId="77777777" w:rsidR="00100330" w:rsidRPr="00096798" w:rsidRDefault="00100330" w:rsidP="00A14271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  <w:vAlign w:val="center"/>
          </w:tcPr>
          <w:p w14:paraId="55AF9118" w14:textId="67FA9929" w:rsidR="00100330" w:rsidRPr="00096798" w:rsidRDefault="00100330" w:rsidP="00A1427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Cs/>
                <w:sz w:val="24"/>
                <w:szCs w:val="24"/>
              </w:rPr>
              <w:t>Relevant legislative frameworks exist to support government funding for vaccine development.</w:t>
            </w:r>
          </w:p>
        </w:tc>
        <w:tc>
          <w:tcPr>
            <w:tcW w:w="1153" w:type="dxa"/>
          </w:tcPr>
          <w:p w14:paraId="4B5E1D76" w14:textId="77777777" w:rsidR="00100330" w:rsidRPr="00096798" w:rsidRDefault="00100330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749D063D" w14:textId="77777777" w:rsidR="00100330" w:rsidRPr="00096798" w:rsidRDefault="00100330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47055236" w14:textId="77777777" w:rsidR="00100330" w:rsidRPr="00096798" w:rsidRDefault="00100330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322FCBCB" w14:textId="77777777" w:rsidR="00100330" w:rsidRPr="00096798" w:rsidRDefault="00100330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6EA9ECFB" w14:textId="77777777" w:rsidR="00100330" w:rsidRPr="00096798" w:rsidRDefault="00100330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3B7C1065" w14:textId="77777777" w:rsidTr="00A27AD1">
        <w:trPr>
          <w:trHeight w:val="273"/>
        </w:trPr>
        <w:tc>
          <w:tcPr>
            <w:tcW w:w="680" w:type="dxa"/>
          </w:tcPr>
          <w:p w14:paraId="5B257E48" w14:textId="77777777" w:rsidR="00A14271" w:rsidRPr="00096798" w:rsidRDefault="00A14271" w:rsidP="00A14271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  <w:vAlign w:val="center"/>
          </w:tcPr>
          <w:p w14:paraId="486A8831" w14:textId="0338D7AC" w:rsidR="00A14271" w:rsidRPr="00096798" w:rsidRDefault="00A14271" w:rsidP="00A142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</w:tcPr>
          <w:p w14:paraId="39F79931" w14:textId="77777777" w:rsidR="00A14271" w:rsidRPr="00096798" w:rsidRDefault="00A14271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6ABCBB06" w14:textId="77777777" w:rsidR="00A14271" w:rsidRPr="00096798" w:rsidRDefault="00A14271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655FC74B" w14:textId="77777777" w:rsidR="00A14271" w:rsidRPr="00096798" w:rsidRDefault="00A14271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266D7A97" w14:textId="77777777" w:rsidR="00A14271" w:rsidRPr="00096798" w:rsidRDefault="00A14271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5104AD60" w14:textId="77777777" w:rsidR="00A14271" w:rsidRPr="00096798" w:rsidRDefault="00A14271" w:rsidP="00A1427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B37A8AA" w14:textId="68469147" w:rsidR="009D265F" w:rsidRPr="00096798" w:rsidRDefault="009D265F" w:rsidP="0063544B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59878D" w14:textId="2F75E581" w:rsidR="009D265F" w:rsidRPr="00096798" w:rsidRDefault="009D265F" w:rsidP="0063544B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>Distribution and Supply of Vaccines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680"/>
        <w:gridCol w:w="4115"/>
        <w:gridCol w:w="1153"/>
        <w:gridCol w:w="1105"/>
        <w:gridCol w:w="1031"/>
        <w:gridCol w:w="849"/>
        <w:gridCol w:w="1273"/>
      </w:tblGrid>
      <w:tr w:rsidR="00096798" w:rsidRPr="00096798" w14:paraId="2BA90E47" w14:textId="77777777" w:rsidTr="00A27AD1">
        <w:trPr>
          <w:trHeight w:val="273"/>
        </w:trPr>
        <w:tc>
          <w:tcPr>
            <w:tcW w:w="680" w:type="dxa"/>
          </w:tcPr>
          <w:p w14:paraId="66D8C13D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115" w:type="dxa"/>
          </w:tcPr>
          <w:p w14:paraId="247A1C46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153" w:type="dxa"/>
          </w:tcPr>
          <w:p w14:paraId="7B9B7E78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105" w:type="dxa"/>
          </w:tcPr>
          <w:p w14:paraId="174FC805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31" w:type="dxa"/>
          </w:tcPr>
          <w:p w14:paraId="6AB91632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849" w:type="dxa"/>
          </w:tcPr>
          <w:p w14:paraId="599566B6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73" w:type="dxa"/>
          </w:tcPr>
          <w:p w14:paraId="53923932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096798" w:rsidRPr="00096798" w14:paraId="4F79E422" w14:textId="77777777" w:rsidTr="00A27AD1">
        <w:trPr>
          <w:trHeight w:val="273"/>
        </w:trPr>
        <w:tc>
          <w:tcPr>
            <w:tcW w:w="680" w:type="dxa"/>
          </w:tcPr>
          <w:p w14:paraId="0F958ED7" w14:textId="77777777" w:rsidR="0063544B" w:rsidRPr="00096798" w:rsidRDefault="0063544B" w:rsidP="0063544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  <w:vAlign w:val="center"/>
          </w:tcPr>
          <w:p w14:paraId="779587CC" w14:textId="7655B032" w:rsidR="0063544B" w:rsidRPr="00096798" w:rsidRDefault="00756C78" w:rsidP="00A27AD1">
            <w:pPr>
              <w:spacing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Cs/>
                <w:sz w:val="24"/>
                <w:szCs w:val="24"/>
              </w:rPr>
              <w:t>Cold chain equipment is available for the storage of vaccines at public health facilities in Nigeria.</w:t>
            </w:r>
          </w:p>
        </w:tc>
        <w:tc>
          <w:tcPr>
            <w:tcW w:w="1153" w:type="dxa"/>
          </w:tcPr>
          <w:p w14:paraId="3E879811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72E1A0DC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54E50C36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721249DB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42A85962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7D3C3A1F" w14:textId="77777777" w:rsidTr="00F048FB">
        <w:trPr>
          <w:trHeight w:val="273"/>
        </w:trPr>
        <w:tc>
          <w:tcPr>
            <w:tcW w:w="680" w:type="dxa"/>
          </w:tcPr>
          <w:p w14:paraId="1231DCE6" w14:textId="77777777" w:rsidR="00756C78" w:rsidRPr="00096798" w:rsidRDefault="00756C78" w:rsidP="00756C78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</w:tcPr>
          <w:p w14:paraId="1DF4104A" w14:textId="0C98CE25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There is adequate cold chain infrastructure in place for effective distribution of vaccines in Nigeria.</w:t>
            </w:r>
          </w:p>
        </w:tc>
        <w:tc>
          <w:tcPr>
            <w:tcW w:w="1153" w:type="dxa"/>
          </w:tcPr>
          <w:p w14:paraId="3721AB38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21B24FFF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50B3BC82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1A539D06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14BBA1D6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054037CA" w14:textId="77777777" w:rsidTr="00607E75">
        <w:trPr>
          <w:trHeight w:val="273"/>
        </w:trPr>
        <w:tc>
          <w:tcPr>
            <w:tcW w:w="680" w:type="dxa"/>
          </w:tcPr>
          <w:p w14:paraId="0A8EBDFD" w14:textId="77777777" w:rsidR="00756C78" w:rsidRPr="00096798" w:rsidRDefault="00756C78" w:rsidP="00756C78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</w:tcPr>
          <w:p w14:paraId="211B36CE" w14:textId="5D2911FE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Vaccines are distributed through a well-coordinated supply system in Nigeria</w:t>
            </w:r>
          </w:p>
        </w:tc>
        <w:tc>
          <w:tcPr>
            <w:tcW w:w="1153" w:type="dxa"/>
          </w:tcPr>
          <w:p w14:paraId="2C12308A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50DCDE58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444AC95C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041B9DC6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3280761E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232183D" w14:textId="77777777" w:rsidR="0063544B" w:rsidRPr="00096798" w:rsidRDefault="0063544B" w:rsidP="0063544B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CF19E2" w14:textId="0A0E3FF5" w:rsidR="0063544B" w:rsidRPr="00096798" w:rsidRDefault="0063544B" w:rsidP="0063544B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 xml:space="preserve">State of Local Vaccine Production 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680"/>
        <w:gridCol w:w="4115"/>
        <w:gridCol w:w="1153"/>
        <w:gridCol w:w="1105"/>
        <w:gridCol w:w="1031"/>
        <w:gridCol w:w="849"/>
        <w:gridCol w:w="1273"/>
      </w:tblGrid>
      <w:tr w:rsidR="00096798" w:rsidRPr="00096798" w14:paraId="728B5BB3" w14:textId="77777777" w:rsidTr="00A27AD1">
        <w:trPr>
          <w:trHeight w:val="273"/>
        </w:trPr>
        <w:tc>
          <w:tcPr>
            <w:tcW w:w="680" w:type="dxa"/>
          </w:tcPr>
          <w:p w14:paraId="3F5598C4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115" w:type="dxa"/>
          </w:tcPr>
          <w:p w14:paraId="51D26DE5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153" w:type="dxa"/>
          </w:tcPr>
          <w:p w14:paraId="10CECA1A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105" w:type="dxa"/>
          </w:tcPr>
          <w:p w14:paraId="682C0E1A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31" w:type="dxa"/>
          </w:tcPr>
          <w:p w14:paraId="7D25E04C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849" w:type="dxa"/>
          </w:tcPr>
          <w:p w14:paraId="311AB02F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73" w:type="dxa"/>
          </w:tcPr>
          <w:p w14:paraId="67E5B631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096798" w:rsidRPr="00096798" w14:paraId="5C5F802B" w14:textId="77777777" w:rsidTr="0016275A">
        <w:trPr>
          <w:trHeight w:val="273"/>
        </w:trPr>
        <w:tc>
          <w:tcPr>
            <w:tcW w:w="680" w:type="dxa"/>
          </w:tcPr>
          <w:p w14:paraId="6749E36D" w14:textId="77777777" w:rsidR="00756C78" w:rsidRPr="00096798" w:rsidRDefault="00756C78" w:rsidP="00756C78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</w:tcPr>
          <w:p w14:paraId="18A6C11D" w14:textId="4F1E542D" w:rsidR="00756C78" w:rsidRPr="00096798" w:rsidRDefault="00756C78" w:rsidP="00756C78">
            <w:pPr>
              <w:spacing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Cs/>
                <w:sz w:val="24"/>
                <w:szCs w:val="24"/>
              </w:rPr>
              <w:t>Nigeria is now adequately prepared for pandemics that may occur in future in terms of access to vaccines.</w:t>
            </w:r>
          </w:p>
        </w:tc>
        <w:tc>
          <w:tcPr>
            <w:tcW w:w="1153" w:type="dxa"/>
          </w:tcPr>
          <w:p w14:paraId="504B3A52" w14:textId="77777777" w:rsidR="00756C78" w:rsidRPr="00096798" w:rsidRDefault="00756C78" w:rsidP="00756C78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71092BE2" w14:textId="77777777" w:rsidR="00756C78" w:rsidRPr="00096798" w:rsidRDefault="00756C78" w:rsidP="00756C78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07E583FA" w14:textId="77777777" w:rsidR="00756C78" w:rsidRPr="00096798" w:rsidRDefault="00756C78" w:rsidP="00756C78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0B04BF80" w14:textId="77777777" w:rsidR="00756C78" w:rsidRPr="00096798" w:rsidRDefault="00756C78" w:rsidP="00756C78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50335562" w14:textId="77777777" w:rsidR="00756C78" w:rsidRPr="00096798" w:rsidRDefault="00756C78" w:rsidP="00756C78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54ADBAAD" w14:textId="77777777" w:rsidTr="00977F4D">
        <w:trPr>
          <w:trHeight w:val="273"/>
        </w:trPr>
        <w:tc>
          <w:tcPr>
            <w:tcW w:w="680" w:type="dxa"/>
          </w:tcPr>
          <w:p w14:paraId="56C4DD38" w14:textId="77777777" w:rsidR="00756C78" w:rsidRPr="00096798" w:rsidRDefault="00756C78" w:rsidP="00756C78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</w:tcPr>
          <w:p w14:paraId="596780E3" w14:textId="12B486AC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Cs/>
                <w:sz w:val="24"/>
                <w:szCs w:val="24"/>
              </w:rPr>
              <w:t>A lack of local manufacturing capacity contributed to sub-optimal vaccines’ access in Nigeria.</w:t>
            </w:r>
          </w:p>
        </w:tc>
        <w:tc>
          <w:tcPr>
            <w:tcW w:w="1153" w:type="dxa"/>
          </w:tcPr>
          <w:p w14:paraId="72C8729B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0EE1A4F7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01824691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7DD9C9F1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27251545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30071B5D" w14:textId="77777777" w:rsidTr="00A27AD1">
        <w:trPr>
          <w:trHeight w:val="273"/>
        </w:trPr>
        <w:tc>
          <w:tcPr>
            <w:tcW w:w="680" w:type="dxa"/>
          </w:tcPr>
          <w:p w14:paraId="6A6DF794" w14:textId="77777777" w:rsidR="00756C78" w:rsidRPr="00096798" w:rsidRDefault="00756C78" w:rsidP="00756C78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  <w:vAlign w:val="center"/>
          </w:tcPr>
          <w:p w14:paraId="17BFD317" w14:textId="3D60CB0D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Current pharmaceutical quality standards satisfy the requirement for vaccine production.</w:t>
            </w:r>
          </w:p>
        </w:tc>
        <w:tc>
          <w:tcPr>
            <w:tcW w:w="1153" w:type="dxa"/>
          </w:tcPr>
          <w:p w14:paraId="3511E988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0B38C786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1C4B0D3D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0647A16C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050871EC" w14:textId="77777777" w:rsidR="00756C78" w:rsidRPr="00096798" w:rsidRDefault="00756C78" w:rsidP="00756C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FB8605C" w14:textId="77777777" w:rsidR="0063544B" w:rsidRPr="00096798" w:rsidRDefault="0063544B" w:rsidP="0063544B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878B50" w14:textId="30B5322A" w:rsidR="0063544B" w:rsidRPr="00096798" w:rsidRDefault="00756C78" w:rsidP="0063544B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vailability of </w:t>
      </w:r>
      <w:r w:rsidR="0063544B" w:rsidRPr="00096798">
        <w:rPr>
          <w:rFonts w:ascii="Times New Roman" w:hAnsi="Times New Roman" w:cs="Times New Roman"/>
          <w:b/>
          <w:bCs/>
          <w:sz w:val="24"/>
          <w:szCs w:val="24"/>
        </w:rPr>
        <w:t>Resources for Local Vaccine Production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680"/>
        <w:gridCol w:w="4115"/>
        <w:gridCol w:w="1153"/>
        <w:gridCol w:w="1105"/>
        <w:gridCol w:w="1031"/>
        <w:gridCol w:w="849"/>
        <w:gridCol w:w="1273"/>
      </w:tblGrid>
      <w:tr w:rsidR="00096798" w:rsidRPr="00096798" w14:paraId="0059EFF8" w14:textId="77777777" w:rsidTr="00A27AD1">
        <w:trPr>
          <w:trHeight w:val="273"/>
        </w:trPr>
        <w:tc>
          <w:tcPr>
            <w:tcW w:w="680" w:type="dxa"/>
          </w:tcPr>
          <w:p w14:paraId="09ACBAC1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115" w:type="dxa"/>
          </w:tcPr>
          <w:p w14:paraId="42854119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153" w:type="dxa"/>
          </w:tcPr>
          <w:p w14:paraId="0D1F44C3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105" w:type="dxa"/>
          </w:tcPr>
          <w:p w14:paraId="039D96CE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31" w:type="dxa"/>
          </w:tcPr>
          <w:p w14:paraId="4FAF0585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849" w:type="dxa"/>
          </w:tcPr>
          <w:p w14:paraId="0873B15C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73" w:type="dxa"/>
          </w:tcPr>
          <w:p w14:paraId="5967DB6E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096798" w:rsidRPr="00096798" w14:paraId="48384B62" w14:textId="77777777" w:rsidTr="00A27AD1">
        <w:trPr>
          <w:trHeight w:val="273"/>
        </w:trPr>
        <w:tc>
          <w:tcPr>
            <w:tcW w:w="680" w:type="dxa"/>
          </w:tcPr>
          <w:p w14:paraId="1557AAE1" w14:textId="77777777" w:rsidR="0063544B" w:rsidRPr="00096798" w:rsidRDefault="0063544B" w:rsidP="0063544B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  <w:vAlign w:val="center"/>
          </w:tcPr>
          <w:p w14:paraId="5F432C8A" w14:textId="5ECE3CBA" w:rsidR="0063544B" w:rsidRPr="00096798" w:rsidRDefault="00756C78" w:rsidP="00A27AD1">
            <w:pPr>
              <w:spacing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Cs/>
                <w:sz w:val="24"/>
                <w:szCs w:val="24"/>
              </w:rPr>
              <w:t>There is availability of well-trained multidisciplinary human resources in vaccine production.</w:t>
            </w:r>
          </w:p>
        </w:tc>
        <w:tc>
          <w:tcPr>
            <w:tcW w:w="1153" w:type="dxa"/>
          </w:tcPr>
          <w:p w14:paraId="2F10982F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2AAB1E43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01B4CC5B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101074A3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62573FD2" w14:textId="77777777" w:rsidR="0063544B" w:rsidRPr="00096798" w:rsidRDefault="0063544B" w:rsidP="00A27AD1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017D5FE1" w14:textId="77777777" w:rsidTr="00A619D0">
        <w:trPr>
          <w:trHeight w:val="273"/>
        </w:trPr>
        <w:tc>
          <w:tcPr>
            <w:tcW w:w="680" w:type="dxa"/>
          </w:tcPr>
          <w:p w14:paraId="32B0BE40" w14:textId="77777777" w:rsidR="00183330" w:rsidRPr="00096798" w:rsidRDefault="00183330" w:rsidP="00183330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</w:tcPr>
          <w:p w14:paraId="417F7A50" w14:textId="79D8B59F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There is adequate infrastructural development to support local production of vaccines in Nigeria.</w:t>
            </w:r>
          </w:p>
        </w:tc>
        <w:tc>
          <w:tcPr>
            <w:tcW w:w="1153" w:type="dxa"/>
          </w:tcPr>
          <w:p w14:paraId="52841977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30D1D23B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7C7AFFC4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15B2F658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0DA1566E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5CEEEB57" w14:textId="77777777" w:rsidTr="00A619D0">
        <w:trPr>
          <w:trHeight w:val="273"/>
        </w:trPr>
        <w:tc>
          <w:tcPr>
            <w:tcW w:w="680" w:type="dxa"/>
          </w:tcPr>
          <w:p w14:paraId="41D3EAC4" w14:textId="77777777" w:rsidR="00183330" w:rsidRPr="00096798" w:rsidRDefault="00183330" w:rsidP="00183330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</w:tcPr>
          <w:p w14:paraId="79E24B99" w14:textId="36B6853A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</w:tcPr>
          <w:p w14:paraId="797B358C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06C23D90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64C080F9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4820AB1F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285195DC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1AA4F273" w14:textId="77777777" w:rsidTr="00A27AD1">
        <w:trPr>
          <w:trHeight w:val="273"/>
        </w:trPr>
        <w:tc>
          <w:tcPr>
            <w:tcW w:w="680" w:type="dxa"/>
          </w:tcPr>
          <w:p w14:paraId="54C76150" w14:textId="77777777" w:rsidR="0063544B" w:rsidRPr="00096798" w:rsidRDefault="0063544B" w:rsidP="0063544B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  <w:vAlign w:val="center"/>
          </w:tcPr>
          <w:p w14:paraId="7FED2BCD" w14:textId="52663A29" w:rsidR="0063544B" w:rsidRPr="00096798" w:rsidRDefault="00756C78" w:rsidP="00A27A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Nigeria has the capacity to address challenges associated with local manufacturing of vaccines</w:t>
            </w:r>
          </w:p>
        </w:tc>
        <w:tc>
          <w:tcPr>
            <w:tcW w:w="1153" w:type="dxa"/>
          </w:tcPr>
          <w:p w14:paraId="48B64D56" w14:textId="77777777" w:rsidR="0063544B" w:rsidRPr="00096798" w:rsidRDefault="0063544B" w:rsidP="00A27A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14C1AB72" w14:textId="77777777" w:rsidR="0063544B" w:rsidRPr="00096798" w:rsidRDefault="0063544B" w:rsidP="00A27A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64DAE7AA" w14:textId="77777777" w:rsidR="0063544B" w:rsidRPr="00096798" w:rsidRDefault="0063544B" w:rsidP="00A27A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3CF647E3" w14:textId="77777777" w:rsidR="0063544B" w:rsidRPr="00096798" w:rsidRDefault="0063544B" w:rsidP="00A27A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4F30B538" w14:textId="77777777" w:rsidR="0063544B" w:rsidRPr="00096798" w:rsidRDefault="0063544B" w:rsidP="00A27AD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27415F15" w14:textId="77777777" w:rsidR="0063544B" w:rsidRPr="00096798" w:rsidRDefault="0063544B" w:rsidP="0063544B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6AF32F" w14:textId="0811A05A" w:rsidR="00323389" w:rsidRPr="00096798" w:rsidRDefault="0063544B" w:rsidP="0063544B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798">
        <w:rPr>
          <w:rFonts w:ascii="Times New Roman" w:hAnsi="Times New Roman" w:cs="Times New Roman"/>
          <w:b/>
          <w:bCs/>
          <w:sz w:val="24"/>
          <w:szCs w:val="24"/>
        </w:rPr>
        <w:t>Support for Local Vaccine Manufacturing in Nigeria</w:t>
      </w:r>
      <w:r w:rsidR="009D265F" w:rsidRPr="00096798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680"/>
        <w:gridCol w:w="4115"/>
        <w:gridCol w:w="1153"/>
        <w:gridCol w:w="1105"/>
        <w:gridCol w:w="1031"/>
        <w:gridCol w:w="849"/>
        <w:gridCol w:w="1273"/>
      </w:tblGrid>
      <w:tr w:rsidR="00096798" w:rsidRPr="00096798" w14:paraId="513DFBBD" w14:textId="77777777" w:rsidTr="00661313">
        <w:trPr>
          <w:trHeight w:val="273"/>
        </w:trPr>
        <w:tc>
          <w:tcPr>
            <w:tcW w:w="680" w:type="dxa"/>
          </w:tcPr>
          <w:p w14:paraId="127F2363" w14:textId="5935FE69" w:rsidR="00183330" w:rsidRPr="00096798" w:rsidRDefault="00183330" w:rsidP="00183330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4115" w:type="dxa"/>
          </w:tcPr>
          <w:p w14:paraId="327D3CD8" w14:textId="076DEE6B" w:rsidR="00183330" w:rsidRPr="00096798" w:rsidRDefault="00183330" w:rsidP="00183330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153" w:type="dxa"/>
          </w:tcPr>
          <w:p w14:paraId="099406EF" w14:textId="1F604468" w:rsidR="00183330" w:rsidRPr="00096798" w:rsidRDefault="00183330" w:rsidP="00183330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105" w:type="dxa"/>
          </w:tcPr>
          <w:p w14:paraId="0EDAB7D9" w14:textId="4B2D12D6" w:rsidR="00183330" w:rsidRPr="00096798" w:rsidRDefault="00183330" w:rsidP="00183330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31" w:type="dxa"/>
          </w:tcPr>
          <w:p w14:paraId="77CBBC12" w14:textId="1B387968" w:rsidR="00183330" w:rsidRPr="00096798" w:rsidRDefault="00183330" w:rsidP="00183330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849" w:type="dxa"/>
          </w:tcPr>
          <w:p w14:paraId="5DFB003D" w14:textId="60964034" w:rsidR="00183330" w:rsidRPr="00096798" w:rsidRDefault="00183330" w:rsidP="00183330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73" w:type="dxa"/>
          </w:tcPr>
          <w:p w14:paraId="01450E30" w14:textId="7F29F848" w:rsidR="00183330" w:rsidRPr="00096798" w:rsidRDefault="00183330" w:rsidP="00183330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096798" w:rsidRPr="00096798" w14:paraId="013A881D" w14:textId="77777777" w:rsidTr="00661313">
        <w:trPr>
          <w:trHeight w:val="273"/>
        </w:trPr>
        <w:tc>
          <w:tcPr>
            <w:tcW w:w="680" w:type="dxa"/>
          </w:tcPr>
          <w:p w14:paraId="50F6011C" w14:textId="77777777" w:rsidR="00717A25" w:rsidRPr="00096798" w:rsidRDefault="00717A25" w:rsidP="00183330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  <w:vAlign w:val="center"/>
          </w:tcPr>
          <w:p w14:paraId="0895609F" w14:textId="4A8B27E3" w:rsidR="00717A25" w:rsidRPr="00096798" w:rsidRDefault="00183330" w:rsidP="00717A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Government policies support local vaccine manufacturing.</w:t>
            </w:r>
          </w:p>
        </w:tc>
        <w:tc>
          <w:tcPr>
            <w:tcW w:w="1153" w:type="dxa"/>
          </w:tcPr>
          <w:p w14:paraId="65A8783F" w14:textId="77777777" w:rsidR="00717A25" w:rsidRPr="00096798" w:rsidRDefault="00717A25" w:rsidP="00717A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0B19E37B" w14:textId="77777777" w:rsidR="00717A25" w:rsidRPr="00096798" w:rsidRDefault="00717A25" w:rsidP="00717A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7B3889F2" w14:textId="77777777" w:rsidR="00717A25" w:rsidRPr="00096798" w:rsidRDefault="00717A25" w:rsidP="00717A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431105D2" w14:textId="77777777" w:rsidR="00717A25" w:rsidRPr="00096798" w:rsidRDefault="00717A25" w:rsidP="00717A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7F191B55" w14:textId="77777777" w:rsidR="00717A25" w:rsidRPr="00096798" w:rsidRDefault="00717A25" w:rsidP="00717A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0CE6DCC9" w14:textId="77777777" w:rsidTr="006564E5">
        <w:trPr>
          <w:trHeight w:val="273"/>
        </w:trPr>
        <w:tc>
          <w:tcPr>
            <w:tcW w:w="680" w:type="dxa"/>
          </w:tcPr>
          <w:p w14:paraId="4CA1EA66" w14:textId="77777777" w:rsidR="00183330" w:rsidRPr="00096798" w:rsidRDefault="00183330" w:rsidP="00183330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</w:tcPr>
          <w:p w14:paraId="7AAA1C6D" w14:textId="6DB26348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bCs/>
                <w:sz w:val="24"/>
                <w:szCs w:val="24"/>
              </w:rPr>
              <w:t>Relevant incentives exist that support the manufacturing of vaccines in Nigeria.</w:t>
            </w:r>
          </w:p>
        </w:tc>
        <w:tc>
          <w:tcPr>
            <w:tcW w:w="1153" w:type="dxa"/>
          </w:tcPr>
          <w:p w14:paraId="6B1170F0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1726A465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407D7E40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296122A3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0E7A8256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798" w:rsidRPr="00096798" w14:paraId="2FFA9272" w14:textId="77777777" w:rsidTr="006564E5">
        <w:trPr>
          <w:trHeight w:val="273"/>
        </w:trPr>
        <w:tc>
          <w:tcPr>
            <w:tcW w:w="680" w:type="dxa"/>
          </w:tcPr>
          <w:p w14:paraId="6F642E8A" w14:textId="77777777" w:rsidR="00183330" w:rsidRPr="00096798" w:rsidRDefault="00183330" w:rsidP="00183330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5" w:type="dxa"/>
          </w:tcPr>
          <w:p w14:paraId="715A568C" w14:textId="6F97C314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798">
              <w:rPr>
                <w:rFonts w:ascii="Times New Roman" w:hAnsi="Times New Roman" w:cs="Times New Roman"/>
                <w:sz w:val="24"/>
                <w:szCs w:val="24"/>
              </w:rPr>
              <w:t>International support for local production of vaccines in Nigeria is adequate</w:t>
            </w:r>
          </w:p>
        </w:tc>
        <w:tc>
          <w:tcPr>
            <w:tcW w:w="1153" w:type="dxa"/>
          </w:tcPr>
          <w:p w14:paraId="31B720C9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</w:tcPr>
          <w:p w14:paraId="59719676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</w:tcPr>
          <w:p w14:paraId="75A605BB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</w:tcPr>
          <w:p w14:paraId="7D36C11B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3" w:type="dxa"/>
          </w:tcPr>
          <w:p w14:paraId="389B117C" w14:textId="77777777" w:rsidR="00183330" w:rsidRPr="00096798" w:rsidRDefault="00183330" w:rsidP="0018333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0934826" w14:textId="77777777" w:rsidR="00DE1937" w:rsidRPr="00096798" w:rsidRDefault="00DE1937" w:rsidP="00741BB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E1937" w:rsidRPr="00096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F4AED"/>
    <w:multiLevelType w:val="hybridMultilevel"/>
    <w:tmpl w:val="4D34362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71A7D"/>
    <w:multiLevelType w:val="hybridMultilevel"/>
    <w:tmpl w:val="E6248DC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B1068F"/>
    <w:multiLevelType w:val="hybridMultilevel"/>
    <w:tmpl w:val="C196348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BA7568"/>
    <w:multiLevelType w:val="hybridMultilevel"/>
    <w:tmpl w:val="D5DCD12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E15ECE"/>
    <w:multiLevelType w:val="hybridMultilevel"/>
    <w:tmpl w:val="B73C2F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C779FC"/>
    <w:multiLevelType w:val="hybridMultilevel"/>
    <w:tmpl w:val="3A40F5B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AC7EAC"/>
    <w:multiLevelType w:val="hybridMultilevel"/>
    <w:tmpl w:val="C196348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120E56"/>
    <w:multiLevelType w:val="hybridMultilevel"/>
    <w:tmpl w:val="5522618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F52614"/>
    <w:multiLevelType w:val="hybridMultilevel"/>
    <w:tmpl w:val="C196348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6F2134"/>
    <w:multiLevelType w:val="hybridMultilevel"/>
    <w:tmpl w:val="9D8EC35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2033DE"/>
    <w:multiLevelType w:val="hybridMultilevel"/>
    <w:tmpl w:val="F7D67A60"/>
    <w:lvl w:ilvl="0" w:tplc="7D768F2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590A7F"/>
    <w:multiLevelType w:val="hybridMultilevel"/>
    <w:tmpl w:val="C900822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A92E1F"/>
    <w:multiLevelType w:val="hybridMultilevel"/>
    <w:tmpl w:val="C196348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662100"/>
    <w:multiLevelType w:val="hybridMultilevel"/>
    <w:tmpl w:val="9D8EC35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9B05BE"/>
    <w:multiLevelType w:val="hybridMultilevel"/>
    <w:tmpl w:val="C196348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B93C14"/>
    <w:multiLevelType w:val="hybridMultilevel"/>
    <w:tmpl w:val="183AAED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847D9B"/>
    <w:multiLevelType w:val="hybridMultilevel"/>
    <w:tmpl w:val="F692F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41114C"/>
    <w:multiLevelType w:val="hybridMultilevel"/>
    <w:tmpl w:val="9D8EC35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DF53EB"/>
    <w:multiLevelType w:val="hybridMultilevel"/>
    <w:tmpl w:val="68C2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9A7ACF"/>
    <w:multiLevelType w:val="hybridMultilevel"/>
    <w:tmpl w:val="5842559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7B5097"/>
    <w:multiLevelType w:val="hybridMultilevel"/>
    <w:tmpl w:val="D3064670"/>
    <w:lvl w:ilvl="0" w:tplc="7D768F2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AF030E"/>
    <w:multiLevelType w:val="hybridMultilevel"/>
    <w:tmpl w:val="9D8EC35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9213282">
    <w:abstractNumId w:val="16"/>
  </w:num>
  <w:num w:numId="2" w16cid:durableId="106436104">
    <w:abstractNumId w:val="6"/>
  </w:num>
  <w:num w:numId="3" w16cid:durableId="262999526">
    <w:abstractNumId w:val="15"/>
  </w:num>
  <w:num w:numId="4" w16cid:durableId="1531992185">
    <w:abstractNumId w:val="19"/>
  </w:num>
  <w:num w:numId="5" w16cid:durableId="159933742">
    <w:abstractNumId w:val="3"/>
  </w:num>
  <w:num w:numId="6" w16cid:durableId="2027094247">
    <w:abstractNumId w:val="7"/>
  </w:num>
  <w:num w:numId="7" w16cid:durableId="236592275">
    <w:abstractNumId w:val="17"/>
  </w:num>
  <w:num w:numId="8" w16cid:durableId="1199127916">
    <w:abstractNumId w:val="9"/>
  </w:num>
  <w:num w:numId="9" w16cid:durableId="1481267882">
    <w:abstractNumId w:val="21"/>
  </w:num>
  <w:num w:numId="10" w16cid:durableId="1141650151">
    <w:abstractNumId w:val="13"/>
  </w:num>
  <w:num w:numId="11" w16cid:durableId="90125205">
    <w:abstractNumId w:val="11"/>
  </w:num>
  <w:num w:numId="12" w16cid:durableId="970398152">
    <w:abstractNumId w:val="1"/>
  </w:num>
  <w:num w:numId="13" w16cid:durableId="972562536">
    <w:abstractNumId w:val="10"/>
  </w:num>
  <w:num w:numId="14" w16cid:durableId="1075973128">
    <w:abstractNumId w:val="4"/>
  </w:num>
  <w:num w:numId="15" w16cid:durableId="2070498600">
    <w:abstractNumId w:val="18"/>
  </w:num>
  <w:num w:numId="16" w16cid:durableId="472984134">
    <w:abstractNumId w:val="20"/>
  </w:num>
  <w:num w:numId="17" w16cid:durableId="1486627276">
    <w:abstractNumId w:val="14"/>
  </w:num>
  <w:num w:numId="18" w16cid:durableId="1558316115">
    <w:abstractNumId w:val="12"/>
  </w:num>
  <w:num w:numId="19" w16cid:durableId="941499684">
    <w:abstractNumId w:val="2"/>
  </w:num>
  <w:num w:numId="20" w16cid:durableId="764229203">
    <w:abstractNumId w:val="8"/>
  </w:num>
  <w:num w:numId="21" w16cid:durableId="1878538955">
    <w:abstractNumId w:val="0"/>
  </w:num>
  <w:num w:numId="22" w16cid:durableId="838880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B0"/>
    <w:rsid w:val="0004062D"/>
    <w:rsid w:val="00047DA1"/>
    <w:rsid w:val="00076372"/>
    <w:rsid w:val="00096798"/>
    <w:rsid w:val="000D0B2F"/>
    <w:rsid w:val="00100330"/>
    <w:rsid w:val="0013306A"/>
    <w:rsid w:val="00183330"/>
    <w:rsid w:val="00226A94"/>
    <w:rsid w:val="00244ED3"/>
    <w:rsid w:val="00251556"/>
    <w:rsid w:val="0025278E"/>
    <w:rsid w:val="00255ED9"/>
    <w:rsid w:val="00272E34"/>
    <w:rsid w:val="00293F1C"/>
    <w:rsid w:val="002F3BE9"/>
    <w:rsid w:val="002F73FE"/>
    <w:rsid w:val="00323389"/>
    <w:rsid w:val="0036477D"/>
    <w:rsid w:val="00385ECA"/>
    <w:rsid w:val="00441DFF"/>
    <w:rsid w:val="004960A6"/>
    <w:rsid w:val="004A5097"/>
    <w:rsid w:val="00526690"/>
    <w:rsid w:val="0055674C"/>
    <w:rsid w:val="006016DD"/>
    <w:rsid w:val="0063544B"/>
    <w:rsid w:val="00661313"/>
    <w:rsid w:val="00695859"/>
    <w:rsid w:val="006D7C2A"/>
    <w:rsid w:val="0070148B"/>
    <w:rsid w:val="0070668D"/>
    <w:rsid w:val="00717A25"/>
    <w:rsid w:val="0072281F"/>
    <w:rsid w:val="00741BB0"/>
    <w:rsid w:val="00756C78"/>
    <w:rsid w:val="00775F20"/>
    <w:rsid w:val="007C64FF"/>
    <w:rsid w:val="007D326D"/>
    <w:rsid w:val="008225B6"/>
    <w:rsid w:val="00840927"/>
    <w:rsid w:val="00857AF8"/>
    <w:rsid w:val="009A02A0"/>
    <w:rsid w:val="009D265F"/>
    <w:rsid w:val="00A14271"/>
    <w:rsid w:val="00A211BF"/>
    <w:rsid w:val="00A50056"/>
    <w:rsid w:val="00A52FE3"/>
    <w:rsid w:val="00A537F8"/>
    <w:rsid w:val="00A811D5"/>
    <w:rsid w:val="00AB566F"/>
    <w:rsid w:val="00B3346F"/>
    <w:rsid w:val="00BF724E"/>
    <w:rsid w:val="00C15F50"/>
    <w:rsid w:val="00C46BA4"/>
    <w:rsid w:val="00C63F10"/>
    <w:rsid w:val="00C71F6E"/>
    <w:rsid w:val="00C83F28"/>
    <w:rsid w:val="00CC00E9"/>
    <w:rsid w:val="00DE1937"/>
    <w:rsid w:val="00DF2E15"/>
    <w:rsid w:val="00E77B79"/>
    <w:rsid w:val="00EB39B7"/>
    <w:rsid w:val="00ED1808"/>
    <w:rsid w:val="00F56629"/>
    <w:rsid w:val="00F66178"/>
    <w:rsid w:val="00F73628"/>
    <w:rsid w:val="00F77F0A"/>
    <w:rsid w:val="00FD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A6A9B"/>
  <w15:chartTrackingRefBased/>
  <w15:docId w15:val="{D1FDEF59-199A-4852-AECF-D1115D706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5859"/>
    <w:pPr>
      <w:ind w:left="720"/>
      <w:contextualSpacing/>
    </w:pPr>
  </w:style>
  <w:style w:type="paragraph" w:styleId="Revision">
    <w:name w:val="Revision"/>
    <w:hidden/>
    <w:uiPriority w:val="99"/>
    <w:semiHidden/>
    <w:rsid w:val="000967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6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ed Sanyaolu</dc:creator>
  <cp:keywords/>
  <dc:description/>
  <cp:lastModifiedBy>Godspower Onavbavba</cp:lastModifiedBy>
  <cp:revision>73</cp:revision>
  <dcterms:created xsi:type="dcterms:W3CDTF">2023-07-24T10:14:00Z</dcterms:created>
  <dcterms:modified xsi:type="dcterms:W3CDTF">2023-12-08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cfa40-e102-49fb-ab76-7c1ed7ef7976</vt:lpwstr>
  </property>
</Properties>
</file>